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6FD4310" w14:textId="6D549DE5" w:rsidR="0011079D" w:rsidRDefault="001D1DB9">
      <w:r>
        <w:t xml:space="preserve">Supplementary File </w:t>
      </w:r>
      <w:r w:rsidR="00A14681">
        <w:t>B</w:t>
      </w:r>
    </w:p>
    <w:p w14:paraId="2084A2BE" w14:textId="1B64229A" w:rsidR="001D1DB9" w:rsidRDefault="001D1DB9"/>
    <w:p w14:paraId="01369893" w14:textId="56101AD5" w:rsidR="001D1DB9" w:rsidRDefault="001D1DB9" w:rsidP="001D1DB9">
      <w:pPr>
        <w:pStyle w:val="ListParagraph"/>
        <w:numPr>
          <w:ilvl w:val="0"/>
          <w:numId w:val="1"/>
        </w:numPr>
      </w:pPr>
      <w:r>
        <w:t xml:space="preserve">Australian Government Department of Health. </w:t>
      </w:r>
    </w:p>
    <w:p w14:paraId="49C524AB" w14:textId="5D2C2DE5" w:rsidR="001D1DB9" w:rsidRDefault="001D1DB9" w:rsidP="001D1DB9">
      <w:pPr>
        <w:pStyle w:val="ListParagraph"/>
        <w:numPr>
          <w:ilvl w:val="0"/>
          <w:numId w:val="1"/>
        </w:numPr>
      </w:pPr>
      <w:r>
        <w:t xml:space="preserve">New South Wales (NSW) Health. </w:t>
      </w:r>
    </w:p>
    <w:p w14:paraId="01BCB54D" w14:textId="320C4865" w:rsidR="001D1DB9" w:rsidRDefault="001D1DB9" w:rsidP="001D1DB9">
      <w:pPr>
        <w:pStyle w:val="ListParagraph"/>
        <w:numPr>
          <w:ilvl w:val="0"/>
          <w:numId w:val="1"/>
        </w:numPr>
      </w:pPr>
      <w:r>
        <w:t xml:space="preserve">Department of Health and Human Services, Victoria (VIC). </w:t>
      </w:r>
    </w:p>
    <w:p w14:paraId="447222B6" w14:textId="638623BA" w:rsidR="001D1DB9" w:rsidRDefault="001D1DB9" w:rsidP="001D1DB9">
      <w:pPr>
        <w:pStyle w:val="ListParagraph"/>
        <w:numPr>
          <w:ilvl w:val="0"/>
          <w:numId w:val="1"/>
        </w:numPr>
      </w:pPr>
      <w:r>
        <w:t xml:space="preserve">South Australia Health. </w:t>
      </w:r>
    </w:p>
    <w:p w14:paraId="4D998C37" w14:textId="125D7831" w:rsidR="001D1DB9" w:rsidRDefault="001D1DB9" w:rsidP="001D1DB9">
      <w:pPr>
        <w:pStyle w:val="ListParagraph"/>
        <w:numPr>
          <w:ilvl w:val="0"/>
          <w:numId w:val="1"/>
        </w:numPr>
      </w:pPr>
      <w:r>
        <w:t>Department of Health, Western Australia.</w:t>
      </w:r>
    </w:p>
    <w:p w14:paraId="2B850589" w14:textId="13B7C7B8" w:rsidR="001D1DB9" w:rsidRPr="001D1DB9" w:rsidRDefault="001D1DB9" w:rsidP="001D1DB9">
      <w:pPr>
        <w:pStyle w:val="ListParagraph"/>
        <w:numPr>
          <w:ilvl w:val="0"/>
          <w:numId w:val="1"/>
        </w:numPr>
      </w:pPr>
      <w:r>
        <w:t xml:space="preserve">Department of Health, Queensland. </w:t>
      </w:r>
    </w:p>
    <w:p w14:paraId="18F81E90" w14:textId="67C30A99" w:rsidR="001D1DB9" w:rsidRDefault="001D1DB9" w:rsidP="001D1DB9">
      <w:pPr>
        <w:pStyle w:val="ListParagraph"/>
        <w:numPr>
          <w:ilvl w:val="0"/>
          <w:numId w:val="1"/>
        </w:numPr>
      </w:pPr>
      <w:r>
        <w:t xml:space="preserve">Department of Health, Northern Territory. </w:t>
      </w:r>
    </w:p>
    <w:p w14:paraId="00CA5607" w14:textId="24617FE4" w:rsidR="001D1DB9" w:rsidRPr="001D1DB9" w:rsidRDefault="001D1DB9" w:rsidP="001D1DB9">
      <w:pPr>
        <w:pStyle w:val="ListParagraph"/>
        <w:numPr>
          <w:ilvl w:val="0"/>
          <w:numId w:val="1"/>
        </w:numPr>
      </w:pPr>
      <w:r>
        <w:t xml:space="preserve">ACT </w:t>
      </w:r>
      <w:r w:rsidRPr="001D1DB9">
        <w:t>Health</w:t>
      </w:r>
      <w:r>
        <w:t xml:space="preserve">, </w:t>
      </w:r>
      <w:r w:rsidRPr="001D1DB9">
        <w:t>Australian Capital Territory.</w:t>
      </w:r>
    </w:p>
    <w:p w14:paraId="23525E37" w14:textId="44F7F104" w:rsidR="001D1DB9" w:rsidRPr="001D1DB9" w:rsidRDefault="001D1DB9" w:rsidP="001D1DB9">
      <w:pPr>
        <w:pStyle w:val="ListParagraph"/>
        <w:numPr>
          <w:ilvl w:val="0"/>
          <w:numId w:val="1"/>
        </w:numPr>
      </w:pPr>
      <w:r w:rsidRPr="001D1DB9">
        <w:t>Department of Health, Tasmania.</w:t>
      </w:r>
    </w:p>
    <w:p w14:paraId="3F997B3D" w14:textId="296C0764" w:rsidR="001D1DB9" w:rsidRPr="001D1DB9" w:rsidRDefault="001D1DB9" w:rsidP="001D1DB9">
      <w:pPr>
        <w:pStyle w:val="ListParagraph"/>
        <w:numPr>
          <w:ilvl w:val="0"/>
          <w:numId w:val="1"/>
        </w:numPr>
      </w:pPr>
      <w:r w:rsidRPr="001D1DB9">
        <w:t>Better Care, Victoria.</w:t>
      </w:r>
    </w:p>
    <w:p w14:paraId="394573BA" w14:textId="10A97D14" w:rsidR="001D1DB9" w:rsidRPr="001D1DB9" w:rsidRDefault="001D1DB9" w:rsidP="001D1DB9">
      <w:pPr>
        <w:pStyle w:val="ListParagraph"/>
        <w:numPr>
          <w:ilvl w:val="0"/>
          <w:numId w:val="1"/>
        </w:numPr>
      </w:pPr>
      <w:r w:rsidRPr="001D1DB9">
        <w:t>Safer Care, Victoria.</w:t>
      </w:r>
    </w:p>
    <w:p w14:paraId="0BF7AE69" w14:textId="1CF48861" w:rsidR="001D1DB9" w:rsidRPr="001D1DB9" w:rsidRDefault="001D1DB9" w:rsidP="001D1DB9">
      <w:pPr>
        <w:pStyle w:val="ListParagraph"/>
        <w:numPr>
          <w:ilvl w:val="0"/>
          <w:numId w:val="1"/>
        </w:numPr>
      </w:pPr>
      <w:r w:rsidRPr="001D1DB9">
        <w:t>Agency for Clinical Innovation (ACI), NSW.</w:t>
      </w:r>
    </w:p>
    <w:p w14:paraId="6B901DAC" w14:textId="3BD1ACDA" w:rsidR="001D1DB9" w:rsidRPr="001D1DB9" w:rsidRDefault="001D1DB9" w:rsidP="001D1DB9">
      <w:pPr>
        <w:pStyle w:val="ListParagraph"/>
        <w:numPr>
          <w:ilvl w:val="0"/>
          <w:numId w:val="1"/>
        </w:numPr>
      </w:pPr>
      <w:r w:rsidRPr="001D1DB9">
        <w:t>Clinical Excellence Commission (CEC), NSW.</w:t>
      </w:r>
    </w:p>
    <w:p w14:paraId="75E0F126" w14:textId="16FD1B50" w:rsidR="001D1DB9" w:rsidRDefault="001D1DB9" w:rsidP="001D1DB9">
      <w:pPr>
        <w:pStyle w:val="ListParagraph"/>
        <w:numPr>
          <w:ilvl w:val="0"/>
          <w:numId w:val="1"/>
        </w:numPr>
      </w:pPr>
      <w:r w:rsidRPr="001D1DB9">
        <w:t xml:space="preserve">Cancer Institute, NSW. </w:t>
      </w:r>
    </w:p>
    <w:p w14:paraId="070D7AD2" w14:textId="50339707" w:rsidR="00F05556" w:rsidRDefault="00F05556" w:rsidP="001D1DB9">
      <w:pPr>
        <w:pStyle w:val="ListParagraph"/>
        <w:numPr>
          <w:ilvl w:val="0"/>
          <w:numId w:val="1"/>
        </w:numPr>
      </w:pPr>
      <w:r>
        <w:t>Cancer Australia</w:t>
      </w:r>
    </w:p>
    <w:p w14:paraId="3D7B39E1" w14:textId="7319E6DD" w:rsidR="00F05556" w:rsidRDefault="00F05556" w:rsidP="001D1DB9">
      <w:pPr>
        <w:pStyle w:val="ListParagraph"/>
        <w:numPr>
          <w:ilvl w:val="0"/>
          <w:numId w:val="1"/>
        </w:numPr>
      </w:pPr>
      <w:r>
        <w:t xml:space="preserve">Aged Care Quality and Safety Commission </w:t>
      </w:r>
    </w:p>
    <w:p w14:paraId="43BAAE10" w14:textId="2CC45A63" w:rsidR="00F05556" w:rsidRDefault="00DD1878" w:rsidP="001D1DB9">
      <w:pPr>
        <w:pStyle w:val="ListParagraph"/>
        <w:numPr>
          <w:ilvl w:val="0"/>
          <w:numId w:val="1"/>
        </w:numPr>
      </w:pPr>
      <w:r>
        <w:t xml:space="preserve">Australian Commission on Safety and Quality in Health Care </w:t>
      </w:r>
    </w:p>
    <w:p w14:paraId="03CC44A9" w14:textId="653DDE57" w:rsidR="00DD1878" w:rsidRDefault="006753E2" w:rsidP="001D1DB9">
      <w:pPr>
        <w:pStyle w:val="ListParagraph"/>
        <w:numPr>
          <w:ilvl w:val="0"/>
          <w:numId w:val="1"/>
        </w:numPr>
      </w:pPr>
      <w:r>
        <w:t xml:space="preserve">Australian Digital Health Agency </w:t>
      </w:r>
    </w:p>
    <w:p w14:paraId="1187A71F" w14:textId="71797AEB" w:rsidR="006753E2" w:rsidRDefault="00355054" w:rsidP="001D1DB9">
      <w:pPr>
        <w:pStyle w:val="ListParagraph"/>
        <w:numPr>
          <w:ilvl w:val="0"/>
          <w:numId w:val="1"/>
        </w:numPr>
      </w:pPr>
      <w:r>
        <w:t xml:space="preserve">Australian Institute of Health and Welfare </w:t>
      </w:r>
    </w:p>
    <w:p w14:paraId="5C6D8022" w14:textId="73AFAFF0" w:rsidR="00355054" w:rsidRPr="001D1DB9" w:rsidRDefault="00AB2C1D" w:rsidP="001D1DB9">
      <w:pPr>
        <w:pStyle w:val="ListParagraph"/>
        <w:numPr>
          <w:ilvl w:val="0"/>
          <w:numId w:val="1"/>
        </w:numPr>
      </w:pPr>
      <w:r>
        <w:t xml:space="preserve">National Health and Medical Research Council </w:t>
      </w:r>
    </w:p>
    <w:sectPr w:rsidR="00355054" w:rsidRPr="001D1DB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7EA4036"/>
    <w:multiLevelType w:val="hybridMultilevel"/>
    <w:tmpl w:val="24703048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1DB9"/>
    <w:rsid w:val="0011079D"/>
    <w:rsid w:val="001D1DB9"/>
    <w:rsid w:val="00355054"/>
    <w:rsid w:val="006753E2"/>
    <w:rsid w:val="00A14681"/>
    <w:rsid w:val="00AB2C1D"/>
    <w:rsid w:val="00DD1878"/>
    <w:rsid w:val="00F055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85F6EE"/>
  <w15:chartTrackingRefBased/>
  <w15:docId w15:val="{B24043E9-03EE-456F-90DF-891F09CE08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D1DB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15</Words>
  <Characters>656</Characters>
  <Application>Microsoft Office Word</Application>
  <DocSecurity>0</DocSecurity>
  <Lines>5</Lines>
  <Paragraphs>1</Paragraphs>
  <ScaleCrop>false</ScaleCrop>
  <Company>UNSW Sydney</Company>
  <LinksUpToDate>false</LinksUpToDate>
  <CharactersWithSpaces>7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faq Chauhan</dc:creator>
  <cp:keywords/>
  <dc:description/>
  <cp:lastModifiedBy>Ashfaq Chauhan</cp:lastModifiedBy>
  <cp:revision>7</cp:revision>
  <dcterms:created xsi:type="dcterms:W3CDTF">2020-12-14T04:23:00Z</dcterms:created>
  <dcterms:modified xsi:type="dcterms:W3CDTF">2021-01-24T08:27:00Z</dcterms:modified>
</cp:coreProperties>
</file>